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C0056" w14:textId="77777777" w:rsidR="006454A3" w:rsidRPr="005D47DF" w:rsidRDefault="006454A3" w:rsidP="006454A3">
      <w:pPr>
        <w:rPr>
          <w:rFonts w:ascii="Arial" w:hAnsi="Arial" w:cs="Arial"/>
          <w:b/>
          <w:sz w:val="20"/>
          <w:szCs w:val="20"/>
        </w:rPr>
      </w:pPr>
      <w:r w:rsidRPr="005D47DF">
        <w:rPr>
          <w:rFonts w:ascii="Arial" w:hAnsi="Arial" w:cs="Arial"/>
          <w:b/>
          <w:color w:val="000000"/>
          <w:sz w:val="20"/>
          <w:szCs w:val="20"/>
        </w:rPr>
        <w:t>S2 Table: Primers B5FOA and A5FOA</w:t>
      </w:r>
    </w:p>
    <w:p w14:paraId="18C5BF7B" w14:textId="77777777" w:rsidR="006454A3" w:rsidRPr="00AC4161" w:rsidRDefault="006454A3" w:rsidP="00094C16">
      <w:pPr>
        <w:jc w:val="both"/>
        <w:rPr>
          <w:rFonts w:ascii="Arial" w:hAnsi="Arial" w:cs="Arial"/>
          <w:sz w:val="20"/>
          <w:szCs w:val="20"/>
        </w:rPr>
      </w:pPr>
    </w:p>
    <w:p w14:paraId="754F9C29" w14:textId="77777777" w:rsidR="006454A3" w:rsidRPr="00AC4161" w:rsidRDefault="006454A3" w:rsidP="00094C16">
      <w:pPr>
        <w:pStyle w:val="NormalWeb"/>
        <w:spacing w:before="0" w:beforeAutospacing="0" w:after="0" w:afterAutospacing="0"/>
        <w:ind w:firstLine="720"/>
        <w:jc w:val="both"/>
        <w:rPr>
          <w:rFonts w:ascii="Arial" w:hAnsi="Arial" w:cs="Arial"/>
          <w:sz w:val="20"/>
          <w:szCs w:val="20"/>
        </w:rPr>
      </w:pPr>
      <w:bookmarkStart w:id="0" w:name="_GoBack"/>
      <w:r w:rsidRPr="00AC4161">
        <w:rPr>
          <w:rFonts w:ascii="Arial" w:hAnsi="Arial" w:cs="Arial"/>
          <w:color w:val="000000"/>
          <w:sz w:val="20"/>
          <w:szCs w:val="20"/>
        </w:rPr>
        <w:t>Primers used for the amplification of amplicons before exposure of 5-FOA (B5FOA), after exposure of 5-FOA (A5FOA) and WT, to verify the length and the sequence (Supplemental Figures 5: Amplicons B5FOA and A5FOA).</w:t>
      </w:r>
    </w:p>
    <w:bookmarkEnd w:id="0"/>
    <w:p w14:paraId="0A26BFDE" w14:textId="77777777" w:rsidR="006454A3" w:rsidRPr="00AC4161" w:rsidRDefault="006454A3" w:rsidP="006454A3">
      <w:pPr>
        <w:rPr>
          <w:rFonts w:ascii="Arial" w:hAnsi="Arial" w:cs="Arial"/>
          <w:sz w:val="20"/>
          <w:szCs w:val="20"/>
        </w:rPr>
      </w:pPr>
    </w:p>
    <w:p w14:paraId="0B9B5B94" w14:textId="77777777" w:rsidR="006454A3" w:rsidRPr="00AC4161" w:rsidRDefault="006454A3" w:rsidP="006454A3">
      <w:pPr>
        <w:rPr>
          <w:rFonts w:ascii="Arial" w:hAnsi="Arial" w:cs="Arial"/>
          <w:sz w:val="20"/>
          <w:szCs w:val="20"/>
        </w:rPr>
      </w:pPr>
    </w:p>
    <w:p w14:paraId="6214EB85" w14:textId="77777777" w:rsidR="006454A3" w:rsidRPr="00AC4161" w:rsidRDefault="006454A3" w:rsidP="006454A3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3701"/>
      </w:tblGrid>
      <w:tr w:rsidR="006454A3" w:rsidRPr="00AC4161" w14:paraId="3798A00A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C3457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Primers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0E472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Sequence</w:t>
            </w:r>
          </w:p>
        </w:tc>
      </w:tr>
      <w:tr w:rsidR="006454A3" w:rsidRPr="00AC4161" w14:paraId="312B94A5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06311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56F4C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GCGAAGCTGACCAATGACAAGAC</w:t>
            </w:r>
          </w:p>
        </w:tc>
      </w:tr>
      <w:tr w:rsidR="006454A3" w:rsidRPr="00AC4161" w14:paraId="005B7148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25634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2080B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GAAGATGGAGGATTCGAG</w:t>
            </w:r>
          </w:p>
        </w:tc>
      </w:tr>
      <w:tr w:rsidR="006454A3" w:rsidRPr="00AC4161" w14:paraId="7E06FAB6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57E1E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43020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CTGTGACACCAATGATTAG</w:t>
            </w:r>
          </w:p>
        </w:tc>
      </w:tr>
      <w:tr w:rsidR="006454A3" w:rsidRPr="00AC4161" w14:paraId="00C1A67D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D1612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4976B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TCTTCTTTACTCTGATAGCTTGAC</w:t>
            </w:r>
          </w:p>
        </w:tc>
      </w:tr>
      <w:tr w:rsidR="006454A3" w:rsidRPr="00AC4161" w14:paraId="1CC50CCD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CA8E2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7A4AC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GATCAGACCAGTAGGTAAACTAG</w:t>
            </w:r>
          </w:p>
        </w:tc>
      </w:tr>
      <w:tr w:rsidR="006454A3" w:rsidRPr="00AC4161" w14:paraId="6F91D639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8DA0B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1B7B7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GTTTCCAGAAGGGTTTTTGTG</w:t>
            </w:r>
          </w:p>
        </w:tc>
      </w:tr>
      <w:tr w:rsidR="006454A3" w:rsidRPr="00AC4161" w14:paraId="065F2E6E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43487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00792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CAAGCTATCAGAGTAAAGAAGAGG </w:t>
            </w:r>
          </w:p>
        </w:tc>
      </w:tr>
      <w:tr w:rsidR="006454A3" w:rsidRPr="00AC4161" w14:paraId="00C65188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4E2E5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10FC1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ATTCAGGTACTCACCGTCCACATC </w:t>
            </w:r>
          </w:p>
        </w:tc>
      </w:tr>
      <w:tr w:rsidR="006454A3" w:rsidRPr="00AC4161" w14:paraId="516DC656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28FE5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71497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TCTTCTAAGTTCCTGCTCACTCTCC </w:t>
            </w:r>
          </w:p>
        </w:tc>
      </w:tr>
      <w:tr w:rsidR="006454A3" w:rsidRPr="00AC4161" w14:paraId="7F6AF9D5" w14:textId="77777777" w:rsidTr="009F660F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EB724" w14:textId="77777777" w:rsidR="006454A3" w:rsidRPr="00AC416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4E17A" w14:textId="77777777" w:rsidR="006454A3" w:rsidRPr="001960C1" w:rsidRDefault="006454A3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GCGAAGAAGATACCTGGAAGGTC </w:t>
            </w:r>
          </w:p>
        </w:tc>
      </w:tr>
    </w:tbl>
    <w:p w14:paraId="45FF4B9A" w14:textId="77777777" w:rsidR="002059D6" w:rsidRDefault="00094C16"/>
    <w:sectPr w:rsidR="002059D6" w:rsidSect="0042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A3"/>
    <w:rsid w:val="00094C16"/>
    <w:rsid w:val="00425E25"/>
    <w:rsid w:val="006454A3"/>
    <w:rsid w:val="009E5E78"/>
    <w:rsid w:val="00C4530E"/>
    <w:rsid w:val="00F21AE1"/>
    <w:rsid w:val="00F8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A585"/>
  <w14:defaultImageDpi w14:val="32767"/>
  <w15:chartTrackingRefBased/>
  <w15:docId w15:val="{0811EC1C-7484-1E40-833D-5D5B62D65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54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54A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Leynaud-Kieffer</dc:creator>
  <cp:keywords/>
  <dc:description/>
  <cp:lastModifiedBy>Laure Leynaud-Kieffer</cp:lastModifiedBy>
  <cp:revision>2</cp:revision>
  <dcterms:created xsi:type="dcterms:W3CDTF">2019-01-07T23:00:00Z</dcterms:created>
  <dcterms:modified xsi:type="dcterms:W3CDTF">2019-01-08T00:22:00Z</dcterms:modified>
</cp:coreProperties>
</file>